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99" w:rsidRPr="008C3D18" w:rsidRDefault="00EF2D99" w:rsidP="00EF2D9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8C3D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he alpha d</w:t>
      </w:r>
      <w:r w:rsidRPr="008C3D18">
        <w:rPr>
          <w:rFonts w:ascii="Times New Roman" w:hAnsi="Times New Roman" w:cs="Times New Roman"/>
          <w:b/>
          <w:sz w:val="24"/>
          <w:szCs w:val="24"/>
        </w:rPr>
        <w:t xml:space="preserve">iversity metrics calculated for 16SrRNA and </w:t>
      </w:r>
      <w:proofErr w:type="spellStart"/>
      <w:r w:rsidRPr="008C3D18">
        <w:rPr>
          <w:rFonts w:ascii="Times New Roman" w:hAnsi="Times New Roman" w:cs="Times New Roman"/>
          <w:b/>
          <w:sz w:val="24"/>
          <w:szCs w:val="24"/>
        </w:rPr>
        <w:t>metagenomics</w:t>
      </w:r>
      <w:proofErr w:type="spellEnd"/>
      <w:r w:rsidRPr="008C3D18">
        <w:rPr>
          <w:rFonts w:ascii="Times New Roman" w:hAnsi="Times New Roman" w:cs="Times New Roman"/>
          <w:b/>
          <w:sz w:val="24"/>
          <w:szCs w:val="24"/>
        </w:rPr>
        <w:t xml:space="preserve"> reads are shown for both sites (mean ± </w:t>
      </w:r>
      <w:proofErr w:type="spellStart"/>
      <w:proofErr w:type="gramStart"/>
      <w:r w:rsidRPr="008C3D18">
        <w:rPr>
          <w:rFonts w:ascii="Times New Roman" w:hAnsi="Times New Roman" w:cs="Times New Roman"/>
          <w:b/>
          <w:sz w:val="24"/>
          <w:szCs w:val="24"/>
        </w:rPr>
        <w:t>sd</w:t>
      </w:r>
      <w:proofErr w:type="spellEnd"/>
      <w:proofErr w:type="gramEnd"/>
      <w:r w:rsidRPr="008C3D18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/>
      </w:tblPr>
      <w:tblGrid>
        <w:gridCol w:w="2316"/>
        <w:gridCol w:w="1761"/>
        <w:gridCol w:w="2410"/>
        <w:gridCol w:w="2755"/>
      </w:tblGrid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honi</w:t>
            </w:r>
            <w:proofErr w:type="spellEnd"/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tapani</w:t>
            </w:r>
            <w:proofErr w:type="spellEnd"/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-Whitney U Test</w:t>
            </w:r>
          </w:p>
        </w:tc>
      </w:tr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Species (16SrRNA)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2239 ± 95.016</w:t>
            </w:r>
          </w:p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2086.15 ± 290.220</w:t>
            </w:r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 index (16SrRNA)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4.056 ± 0.676</w:t>
            </w:r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.792 ±  0.441</w:t>
            </w:r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elou’s</w:t>
            </w:r>
            <w:proofErr w:type="spellEnd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enness (16SrRNA)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362602 ±  0.059272</w:t>
            </w:r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341453 ± 0.035272</w:t>
            </w:r>
          </w:p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 index (Gene Diversity)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10.73 ± 0.637</w:t>
            </w:r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9.51 ± 0.22</w:t>
            </w:r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0.0148</w:t>
            </w: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F2D99" w:rsidRPr="008C3D18" w:rsidTr="00F10633">
        <w:tc>
          <w:tcPr>
            <w:tcW w:w="2316" w:type="dxa"/>
          </w:tcPr>
          <w:p w:rsidR="00EF2D99" w:rsidRPr="008C3D18" w:rsidRDefault="00EF2D99" w:rsidP="00F106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elou’s</w:t>
            </w:r>
            <w:proofErr w:type="spellEnd"/>
            <w:r w:rsidRPr="008C3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enness (Gene Diversity)</w:t>
            </w:r>
          </w:p>
        </w:tc>
        <w:tc>
          <w:tcPr>
            <w:tcW w:w="1761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898 ± 0.0193</w:t>
            </w:r>
          </w:p>
        </w:tc>
        <w:tc>
          <w:tcPr>
            <w:tcW w:w="2410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892 ± 0.03</w:t>
            </w:r>
          </w:p>
        </w:tc>
        <w:tc>
          <w:tcPr>
            <w:tcW w:w="2755" w:type="dxa"/>
          </w:tcPr>
          <w:p w:rsidR="00EF2D99" w:rsidRPr="008C3D18" w:rsidRDefault="00EF2D99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</w:tbl>
    <w:p w:rsidR="00EF2D99" w:rsidRPr="008C3D18" w:rsidRDefault="00EF2D99" w:rsidP="00EF2D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D18">
        <w:rPr>
          <w:rFonts w:ascii="Times New Roman" w:hAnsi="Times New Roman" w:cs="Times New Roman"/>
          <w:sz w:val="24"/>
          <w:szCs w:val="24"/>
        </w:rPr>
        <w:t>*: significant (p-value ≤ 0.05)</w:t>
      </w:r>
    </w:p>
    <w:p w:rsidR="00EF2D99" w:rsidRDefault="00EF2D99" w:rsidP="00EF2D99">
      <w:pPr>
        <w:rPr>
          <w:rFonts w:ascii="Times New Roman" w:hAnsi="Times New Roman" w:cs="Times New Roman"/>
          <w:sz w:val="24"/>
          <w:szCs w:val="24"/>
        </w:rPr>
      </w:pPr>
    </w:p>
    <w:p w:rsidR="006C0244" w:rsidRDefault="006C0244"/>
    <w:sectPr w:rsidR="006C0244" w:rsidSect="006C0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F2D99"/>
    <w:rsid w:val="006C0244"/>
    <w:rsid w:val="00EF2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99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D99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BF036ED-B3DF-46C0-8945-03B450C372C7}"/>
</file>

<file path=customXml/itemProps2.xml><?xml version="1.0" encoding="utf-8"?>
<ds:datastoreItem xmlns:ds="http://schemas.openxmlformats.org/officeDocument/2006/customXml" ds:itemID="{5407DD78-E27D-44AD-9462-8285A5181CA7}"/>
</file>

<file path=customXml/itemProps3.xml><?xml version="1.0" encoding="utf-8"?>
<ds:datastoreItem xmlns:ds="http://schemas.openxmlformats.org/officeDocument/2006/customXml" ds:itemID="{9443B992-3E99-4309-939D-65C8FA57F3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>Hewlett-Packard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ja</dc:creator>
  <cp:lastModifiedBy>Rituja</cp:lastModifiedBy>
  <cp:revision>1</cp:revision>
  <dcterms:created xsi:type="dcterms:W3CDTF">2016-08-05T14:26:00Z</dcterms:created>
  <dcterms:modified xsi:type="dcterms:W3CDTF">2016-08-05T14:27:00Z</dcterms:modified>
</cp:coreProperties>
</file>